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E1C40" w14:textId="3660A152" w:rsidR="00684E6D" w:rsidRPr="00D07476" w:rsidRDefault="005A5F91" w:rsidP="00684E6D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684E6D" w:rsidRPr="00D0747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684E6D" w:rsidRPr="00D07476">
        <w:rPr>
          <w:b/>
          <w:bCs/>
          <w:lang w:val="en-US"/>
        </w:rPr>
        <w:t>2. List of primers used in this study</w:t>
      </w:r>
    </w:p>
    <w:p w14:paraId="001EAABB" w14:textId="77777777" w:rsidR="00684E6D" w:rsidRDefault="00684E6D" w:rsidP="00684E6D">
      <w:pPr>
        <w:spacing w:line="480" w:lineRule="auto"/>
        <w:rPr>
          <w:lang w:val="en-US"/>
        </w:rPr>
      </w:pP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684E6D" w:rsidRPr="005D364E" w14:paraId="151306E8" w14:textId="77777777" w:rsidTr="00951FC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3887591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684E6D" w:rsidRPr="005D364E" w14:paraId="5A48604C" w14:textId="77777777" w:rsidTr="00951FC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5FCC23C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ing primer OMD-A:</w:t>
            </w:r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GGGAATGCTTTGACTTTCTGAGTTA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CB42402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  <w:p w14:paraId="45D61AA5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1C91571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84E6D" w:rsidRPr="005D364E" w14:paraId="4A0004AC" w14:textId="77777777" w:rsidTr="00951FC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5A3320E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proofErr w:type="spellStart"/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>Genotyping</w:t>
            </w:r>
            <w:proofErr w:type="spellEnd"/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t xml:space="preserve"> primer OMD-B2:</w:t>
            </w:r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  <w:lang w:val="nl-NL"/>
              </w:rPr>
              <w:br/>
              <w:t>TGAAGCATTGATGCCTGCTA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0C412E4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  <w:p w14:paraId="7D155319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621CE9C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84E6D" w:rsidRPr="005D364E" w14:paraId="77CBCCD6" w14:textId="77777777" w:rsidTr="00951FC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DC017B1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proofErr w:type="spellStart"/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Genotyping</w:t>
            </w:r>
            <w:proofErr w:type="spellEnd"/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primer LacZ_5756F</w:t>
            </w:r>
          </w:p>
          <w:p w14:paraId="4D59E001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CGGTCGCTACCATTACCAG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BF36633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  <w:p w14:paraId="13A47238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6BE90F5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84E6D" w:rsidRPr="005D364E" w14:paraId="29AE453C" w14:textId="77777777" w:rsidTr="00951FC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07E12AB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ing primer PRELP-A:</w:t>
            </w:r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CACTGCAGGAAGAGTCATCTTTTC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F9F1DBC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  <w:p w14:paraId="7644998C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0C39169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84E6D" w:rsidRPr="005D364E" w14:paraId="6C24DF7E" w14:textId="77777777" w:rsidTr="00951FC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DA2CB57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ing primer PRELP-B:</w:t>
            </w:r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TACACTTTCTCCCAGCTTCTATTCC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95F9975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  <w:p w14:paraId="338ED09B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8E59F81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84E6D" w:rsidRPr="005D364E" w14:paraId="744354A8" w14:textId="77777777" w:rsidTr="00951FC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D9ED77D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ing primer PRELP-C:</w:t>
            </w:r>
          </w:p>
          <w:p w14:paraId="31BDB3D9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</w:rPr>
              <w:t>GTTGAGCAGATTTTGGATGTCAC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5A952B7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  <w:p w14:paraId="5BD709E0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3A2B695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84E6D" w:rsidRPr="005D364E" w14:paraId="5AF25B3A" w14:textId="77777777" w:rsidTr="00951FC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613ABC3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ing primer LacZ-B:</w:t>
            </w:r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GGATAGGTCACGTTGGTGTAGATG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BB1460F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D364E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  <w:p w14:paraId="6AD98EB4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74486C1" w14:textId="77777777" w:rsidR="00684E6D" w:rsidRPr="005D364E" w:rsidRDefault="00684E6D" w:rsidP="00951F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364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1EA293FE" w14:textId="77777777" w:rsidR="00684E6D" w:rsidRPr="00241ECC" w:rsidRDefault="00684E6D" w:rsidP="00684E6D">
      <w:pPr>
        <w:spacing w:line="480" w:lineRule="auto"/>
        <w:rPr>
          <w:lang w:val="en-US"/>
        </w:rPr>
      </w:pPr>
    </w:p>
    <w:p w14:paraId="5E143B88" w14:textId="77777777" w:rsidR="00684E6D" w:rsidRPr="00241ECC" w:rsidRDefault="00684E6D" w:rsidP="00684E6D">
      <w:pPr>
        <w:spacing w:line="480" w:lineRule="auto"/>
        <w:rPr>
          <w:lang w:val="en-US"/>
        </w:rPr>
      </w:pPr>
    </w:p>
    <w:p w14:paraId="6A86B782" w14:textId="77777777" w:rsidR="00242A3C" w:rsidRDefault="00242A3C"/>
    <w:sectPr w:rsidR="00242A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E6D"/>
    <w:rsid w:val="00116D92"/>
    <w:rsid w:val="00242A3C"/>
    <w:rsid w:val="00503038"/>
    <w:rsid w:val="005A5F91"/>
    <w:rsid w:val="00684E6D"/>
    <w:rsid w:val="00D61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248425"/>
  <w15:chartTrackingRefBased/>
  <w15:docId w15:val="{D34E43B1-28AD-7049-B8AA-5EE7CC036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E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4E6D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Asada</dc:creator>
  <cp:keywords/>
  <dc:description/>
  <cp:lastModifiedBy>Ken Asada</cp:lastModifiedBy>
  <cp:revision>2</cp:revision>
  <dcterms:created xsi:type="dcterms:W3CDTF">2022-12-13T06:32:00Z</dcterms:created>
  <dcterms:modified xsi:type="dcterms:W3CDTF">2022-12-27T09:06:00Z</dcterms:modified>
</cp:coreProperties>
</file>